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94F" w:rsidRPr="0012166D" w:rsidRDefault="0016494F" w:rsidP="0016494F">
      <w:pPr>
        <w:spacing w:after="0" w:line="360" w:lineRule="auto"/>
        <w:jc w:val="both"/>
        <w:rPr>
          <w:rFonts w:ascii="Arial" w:hAnsi="Arial" w:cs="Arial"/>
        </w:rPr>
      </w:pPr>
      <w:r w:rsidRPr="0012166D">
        <w:rPr>
          <w:rFonts w:ascii="Arial" w:hAnsi="Arial" w:cs="Arial"/>
          <w:b/>
        </w:rPr>
        <w:t>S2 Table:</w:t>
      </w:r>
      <w:r w:rsidRPr="0012166D">
        <w:rPr>
          <w:rFonts w:ascii="Arial" w:hAnsi="Arial" w:cs="Arial"/>
        </w:rPr>
        <w:t xml:space="preserve"> Expression vectors used in this study.</w:t>
      </w:r>
    </w:p>
    <w:p w:rsidR="0016494F" w:rsidRDefault="0016494F" w:rsidP="0016494F">
      <w:pPr>
        <w:spacing w:after="0" w:line="360" w:lineRule="auto"/>
        <w:jc w:val="both"/>
      </w:pPr>
    </w:p>
    <w:tbl>
      <w:tblPr>
        <w:tblW w:w="5644" w:type="dxa"/>
        <w:jc w:val="center"/>
        <w:tblLook w:val="04A0" w:firstRow="1" w:lastRow="0" w:firstColumn="1" w:lastColumn="0" w:noHBand="0" w:noVBand="1"/>
      </w:tblPr>
      <w:tblGrid>
        <w:gridCol w:w="1304"/>
        <w:gridCol w:w="2995"/>
        <w:gridCol w:w="1345"/>
      </w:tblGrid>
      <w:tr w:rsidR="0016494F" w:rsidRPr="0012166D" w:rsidTr="00BE16A4">
        <w:trPr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</w:rPr>
              <w:t>Vector</w:t>
            </w:r>
          </w:p>
        </w:tc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</w:rPr>
              <w:t>Leader sequenc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</w:rPr>
              <w:t>MW (</w:t>
            </w: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</w:rPr>
              <w:t>kDa</w:t>
            </w:r>
            <w:proofErr w:type="spellEnd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</w:rPr>
              <w:t>)</w:t>
            </w:r>
          </w:p>
        </w:tc>
      </w:tr>
      <w:tr w:rsidR="0016494F" w:rsidRPr="0012166D" w:rsidTr="00BE16A4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pMCSG7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N-His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6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-TEV-Pernisine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wt/c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46.5</w:t>
            </w:r>
          </w:p>
        </w:tc>
      </w:tr>
      <w:tr w:rsidR="0016494F" w:rsidRPr="0012166D" w:rsidTr="00BE16A4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pMCSG9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N-His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6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-MBP-TEV-Pernisine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wt/c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87.4</w:t>
            </w:r>
          </w:p>
        </w:tc>
      </w:tr>
      <w:tr w:rsidR="0016494F" w:rsidRPr="0012166D" w:rsidTr="00BE16A4">
        <w:trPr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pMCSG10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N-His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6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-GST-TEV-Pernisine</w:t>
            </w:r>
            <w:r w:rsidRPr="0012166D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wt/co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494F" w:rsidRPr="0012166D" w:rsidRDefault="0016494F" w:rsidP="00BE16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</w:rPr>
              <w:t>72.8</w:t>
            </w:r>
          </w:p>
        </w:tc>
      </w:tr>
    </w:tbl>
    <w:p w:rsidR="0048667F" w:rsidRDefault="0016494F">
      <w:bookmarkStart w:id="0" w:name="_GoBack"/>
      <w:bookmarkEnd w:id="0"/>
    </w:p>
    <w:sectPr w:rsidR="00486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94F"/>
    <w:rsid w:val="00077527"/>
    <w:rsid w:val="0016494F"/>
    <w:rsid w:val="002608C8"/>
    <w:rsid w:val="002B6D9E"/>
    <w:rsid w:val="002C2F7A"/>
    <w:rsid w:val="003E47DD"/>
    <w:rsid w:val="0052005C"/>
    <w:rsid w:val="00636AAA"/>
    <w:rsid w:val="0082691F"/>
    <w:rsid w:val="00D74511"/>
    <w:rsid w:val="00EB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9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9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MIJA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 Šnajder</dc:creator>
  <cp:lastModifiedBy>Marko Šnajder</cp:lastModifiedBy>
  <cp:revision>1</cp:revision>
  <dcterms:created xsi:type="dcterms:W3CDTF">2014-12-23T15:51:00Z</dcterms:created>
  <dcterms:modified xsi:type="dcterms:W3CDTF">2014-12-23T15:51:00Z</dcterms:modified>
</cp:coreProperties>
</file>